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12389" w14:textId="478436B5" w:rsidR="005E6443" w:rsidRDefault="005E6443" w:rsidP="00773786">
      <w:pPr>
        <w:spacing w:after="120" w:line="252" w:lineRule="auto"/>
      </w:pPr>
    </w:p>
    <w:p w14:paraId="43913A11" w14:textId="77777777" w:rsidR="005E6443" w:rsidRDefault="005E6443" w:rsidP="005E6443">
      <w:pPr>
        <w:spacing w:after="120" w:line="252" w:lineRule="auto"/>
      </w:pPr>
    </w:p>
    <w:p w14:paraId="417CFBD4" w14:textId="4570F253" w:rsidR="005E6443" w:rsidRDefault="005E6443" w:rsidP="005E6443">
      <w:pPr>
        <w:spacing w:after="120" w:line="252" w:lineRule="auto"/>
        <w:jc w:val="center"/>
      </w:pPr>
      <w:r w:rsidRPr="00A503EB">
        <w:rPr>
          <w:noProof/>
        </w:rPr>
        <w:drawing>
          <wp:inline distT="0" distB="0" distL="0" distR="0" wp14:anchorId="190D34D1" wp14:editId="2AB00786">
            <wp:extent cx="3053751" cy="3053751"/>
            <wp:effectExtent l="0" t="0" r="0" b="0"/>
            <wp:docPr id="11268" name="Picture 4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6109AB-44AF-364E-A2C0-3623BC2B8E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Picture 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B36109AB-44AF-364E-A2C0-3623BC2B8E9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290" cy="3062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D5E5BE" w14:textId="0608B783" w:rsidR="005E6443" w:rsidRPr="00680080" w:rsidRDefault="005E6443" w:rsidP="00773786">
      <w:pPr>
        <w:spacing w:after="120" w:line="252" w:lineRule="auto"/>
        <w:rPr>
          <w:sz w:val="22"/>
          <w:szCs w:val="22"/>
        </w:rPr>
      </w:pPr>
      <w:r w:rsidRPr="00680080">
        <w:rPr>
          <w:sz w:val="22"/>
          <w:szCs w:val="22"/>
        </w:rPr>
        <w:t>Supplementary figure 1</w:t>
      </w:r>
      <w:r w:rsidR="00773786" w:rsidRPr="00680080">
        <w:rPr>
          <w:sz w:val="22"/>
          <w:szCs w:val="22"/>
        </w:rPr>
        <w:t xml:space="preserve">. Using </w:t>
      </w:r>
      <w:proofErr w:type="spellStart"/>
      <w:r w:rsidR="00773786" w:rsidRPr="00680080">
        <w:rPr>
          <w:sz w:val="22"/>
          <w:szCs w:val="22"/>
        </w:rPr>
        <w:t>NbClust</w:t>
      </w:r>
      <w:proofErr w:type="spellEnd"/>
      <w:r w:rsidR="00773786" w:rsidRPr="00680080">
        <w:rPr>
          <w:sz w:val="22"/>
          <w:szCs w:val="22"/>
        </w:rPr>
        <w:t xml:space="preserve"> to identify the best number of clusters for k-means clustering. X-axis represents the number of clusters; y-axis represents of the number of criteria to support the number of clusters by </w:t>
      </w:r>
      <w:proofErr w:type="spellStart"/>
      <w:r w:rsidR="00773786" w:rsidRPr="00680080">
        <w:rPr>
          <w:sz w:val="22"/>
          <w:szCs w:val="22"/>
        </w:rPr>
        <w:t>NbClust</w:t>
      </w:r>
      <w:proofErr w:type="spellEnd"/>
      <w:r w:rsidR="00773786" w:rsidRPr="00680080">
        <w:rPr>
          <w:sz w:val="22"/>
          <w:szCs w:val="22"/>
        </w:rPr>
        <w:t xml:space="preserve"> package. </w:t>
      </w:r>
      <w:r w:rsidR="00A13C8F">
        <w:rPr>
          <w:sz w:val="22"/>
          <w:szCs w:val="22"/>
        </w:rPr>
        <w:t xml:space="preserve"> </w:t>
      </w:r>
    </w:p>
    <w:p w14:paraId="2C3351AA" w14:textId="40D2D3D6" w:rsidR="00773786" w:rsidRDefault="00773786" w:rsidP="00773786">
      <w:pPr>
        <w:spacing w:after="120" w:line="252" w:lineRule="auto"/>
        <w:rPr>
          <w:sz w:val="22"/>
          <w:szCs w:val="22"/>
        </w:rPr>
      </w:pPr>
    </w:p>
    <w:p w14:paraId="73157FA9" w14:textId="43515E83" w:rsidR="00773786" w:rsidRDefault="00773786" w:rsidP="00773786">
      <w:pPr>
        <w:spacing w:after="120" w:line="252" w:lineRule="auto"/>
        <w:rPr>
          <w:sz w:val="22"/>
          <w:szCs w:val="22"/>
        </w:rPr>
      </w:pPr>
      <w:r>
        <w:rPr>
          <w:sz w:val="22"/>
          <w:szCs w:val="22"/>
        </w:rPr>
        <w:t xml:space="preserve">Supplementary table 1. </w:t>
      </w:r>
      <w:r w:rsidR="006A66F0">
        <w:rPr>
          <w:sz w:val="22"/>
          <w:szCs w:val="22"/>
        </w:rPr>
        <w:t>PCOS significant variants by GWAS</w:t>
      </w:r>
    </w:p>
    <w:tbl>
      <w:tblPr>
        <w:tblW w:w="9864" w:type="dxa"/>
        <w:tblLook w:val="04A0" w:firstRow="1" w:lastRow="0" w:firstColumn="1" w:lastColumn="0" w:noHBand="0" w:noVBand="1"/>
      </w:tblPr>
      <w:tblGrid>
        <w:gridCol w:w="1156"/>
        <w:gridCol w:w="1257"/>
        <w:gridCol w:w="656"/>
        <w:gridCol w:w="676"/>
        <w:gridCol w:w="786"/>
        <w:gridCol w:w="1426"/>
        <w:gridCol w:w="1243"/>
        <w:gridCol w:w="1620"/>
        <w:gridCol w:w="1044"/>
      </w:tblGrid>
      <w:tr w:rsidR="00BB52A0" w:rsidRPr="0065040B" w14:paraId="316B5259" w14:textId="77777777" w:rsidTr="00906749">
        <w:trPr>
          <w:trHeight w:val="20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3ACE5" w14:textId="42DE3B1D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A66F0">
              <w:rPr>
                <w:b/>
                <w:bCs/>
                <w:sz w:val="18"/>
                <w:szCs w:val="18"/>
                <w:lang w:eastAsia="en-US"/>
              </w:rPr>
              <w:t>SN</w:t>
            </w:r>
            <w:r w:rsidR="008B2172" w:rsidRPr="0065040B">
              <w:rPr>
                <w:b/>
                <w:bCs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C804A" w14:textId="77777777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proofErr w:type="gramStart"/>
            <w:r w:rsidRPr="006A66F0">
              <w:rPr>
                <w:b/>
                <w:bCs/>
                <w:sz w:val="18"/>
                <w:szCs w:val="18"/>
                <w:lang w:eastAsia="en-US"/>
              </w:rPr>
              <w:t>CHR:BP</w:t>
            </w:r>
            <w:proofErr w:type="gramEnd"/>
            <w:r w:rsidRPr="006A66F0">
              <w:rPr>
                <w:b/>
                <w:bCs/>
                <w:sz w:val="18"/>
                <w:szCs w:val="18"/>
                <w:lang w:eastAsia="en-US"/>
              </w:rPr>
              <w:t xml:space="preserve"> (GRCh37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CA51B" w14:textId="146D5DAD" w:rsidR="006A66F0" w:rsidRPr="0065040B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5040B">
              <w:rPr>
                <w:b/>
                <w:bCs/>
                <w:sz w:val="18"/>
                <w:szCs w:val="18"/>
                <w:lang w:eastAsia="en-US"/>
              </w:rPr>
              <w:t>Risk</w:t>
            </w:r>
          </w:p>
          <w:p w14:paraId="51929270" w14:textId="68B79EA2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A66F0">
              <w:rPr>
                <w:b/>
                <w:bCs/>
                <w:sz w:val="18"/>
                <w:szCs w:val="18"/>
                <w:lang w:eastAsia="en-US"/>
              </w:rPr>
              <w:t>Allel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8C0AE" w14:textId="77777777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A66F0">
              <w:rPr>
                <w:b/>
                <w:bCs/>
                <w:sz w:val="18"/>
                <w:szCs w:val="18"/>
                <w:lang w:eastAsia="en-US"/>
              </w:rPr>
              <w:t>Other Allel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4C5EE" w14:textId="6C8DBDB1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A66F0">
              <w:rPr>
                <w:b/>
                <w:bCs/>
                <w:sz w:val="18"/>
                <w:szCs w:val="18"/>
                <w:lang w:eastAsia="en-US"/>
              </w:rPr>
              <w:t>C</w:t>
            </w:r>
            <w:r w:rsidR="008B2172" w:rsidRPr="0065040B">
              <w:rPr>
                <w:b/>
                <w:bCs/>
                <w:sz w:val="18"/>
                <w:szCs w:val="18"/>
                <w:lang w:eastAsia="en-US"/>
              </w:rPr>
              <w:t>luste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9F289" w14:textId="77777777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A66F0">
              <w:rPr>
                <w:b/>
                <w:bCs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A38A8" w14:textId="77777777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A66F0">
              <w:rPr>
                <w:b/>
                <w:bCs/>
                <w:sz w:val="18"/>
                <w:szCs w:val="18"/>
                <w:lang w:eastAsia="en-US"/>
              </w:rPr>
              <w:t>Popul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C3210" w14:textId="77777777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A66F0">
              <w:rPr>
                <w:b/>
                <w:bCs/>
                <w:sz w:val="18"/>
                <w:szCs w:val="18"/>
                <w:lang w:eastAsia="en-US"/>
              </w:rPr>
              <w:t>Comment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97004" w14:textId="7F43EC46" w:rsidR="006A66F0" w:rsidRPr="006A66F0" w:rsidRDefault="006A66F0" w:rsidP="0090674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5040B">
              <w:rPr>
                <w:b/>
                <w:bCs/>
                <w:sz w:val="18"/>
                <w:szCs w:val="18"/>
                <w:lang w:eastAsia="en-US"/>
              </w:rPr>
              <w:t>PMID</w:t>
            </w:r>
          </w:p>
        </w:tc>
      </w:tr>
      <w:tr w:rsidR="00BB52A0" w:rsidRPr="0065040B" w14:paraId="502F4B25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F4C6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09861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44F9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9:12654995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AD72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AF99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81D5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AEF4" w14:textId="77777777" w:rsidR="006A66F0" w:rsidRPr="006A66F0" w:rsidRDefault="006A66F0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DENND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BA08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9441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692B" w14:textId="07E327B4" w:rsidR="006A66F0" w:rsidRPr="006A66F0" w:rsidRDefault="00A13C8F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1151128</w:t>
            </w:r>
          </w:p>
        </w:tc>
      </w:tr>
      <w:tr w:rsidR="00BB52A0" w:rsidRPr="0065040B" w14:paraId="7F45E499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B0F2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09933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F9FA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9:976797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98ED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A347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A9D7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8F26" w14:textId="77777777" w:rsidR="006A66F0" w:rsidRPr="006A66F0" w:rsidRDefault="006A66F0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C9orf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69F6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F54E" w14:textId="7AE283C4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  <w:r w:rsidRPr="0065040B">
              <w:rPr>
                <w:color w:val="000000"/>
                <w:sz w:val="18"/>
                <w:szCs w:val="18"/>
                <w:lang w:eastAsia="en-US"/>
              </w:rPr>
              <w:t>.</w:t>
            </w: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 Using proxy SNP rs78652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A3C1" w14:textId="32804A65" w:rsidR="006A66F0" w:rsidRPr="006A66F0" w:rsidRDefault="00A13C8F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6284813</w:t>
            </w:r>
          </w:p>
        </w:tc>
      </w:tr>
      <w:tr w:rsidR="00BB52A0" w:rsidRPr="0065040B" w14:paraId="0E8C4AE5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B858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1031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E999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1:302263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866C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B02F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B17A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43D9" w14:textId="77777777" w:rsidR="006A66F0" w:rsidRPr="006A66F0" w:rsidRDefault="006A66F0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ARL14EP/FSH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D452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0444" w14:textId="77777777" w:rsidR="006A66F0" w:rsidRPr="006A66F0" w:rsidRDefault="006A66F0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5A34" w14:textId="3B7009AB" w:rsidR="006A66F0" w:rsidRPr="006A66F0" w:rsidRDefault="00A13C8F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4D43B279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EA0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12251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59F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1:1020432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853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6E1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48F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B7F9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YA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AFC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942D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5A3C" w14:textId="2CFBCBAA" w:rsidR="00882FBE" w:rsidRPr="006A66F0" w:rsidRDefault="00882FBE" w:rsidP="00906749">
            <w:pPr>
              <w:rPr>
                <w:color w:val="FF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6416764</w:t>
            </w:r>
            <w:r w:rsidRPr="006A66F0">
              <w:rPr>
                <w:color w:val="000000"/>
                <w:sz w:val="18"/>
                <w:szCs w:val="18"/>
                <w:lang w:eastAsia="en-US"/>
              </w:rPr>
              <w:t>;</w:t>
            </w:r>
            <w:r w:rsidRPr="0065040B">
              <w:rPr>
                <w:sz w:val="18"/>
                <w:szCs w:val="18"/>
              </w:rPr>
              <w:t xml:space="preserve"> </w:t>
            </w: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32B68820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9D6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24683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634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2:4356116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024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C1F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64C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673B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THA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3812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EB4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A304" w14:textId="6697C33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1151128</w:t>
            </w:r>
          </w:p>
        </w:tc>
      </w:tr>
      <w:tr w:rsidR="00882FBE" w:rsidRPr="0065040B" w14:paraId="7345C9CB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0BE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24786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029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:437215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4A9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E2A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831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5324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THA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459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D1C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CA83" w14:textId="2CD9AC5D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1151128</w:t>
            </w:r>
          </w:p>
        </w:tc>
      </w:tr>
      <w:tr w:rsidR="00882FBE" w:rsidRPr="0065040B" w14:paraId="30CD3290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788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2754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3EE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2:759351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699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ECF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022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132C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KRR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59D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A68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DC02" w14:textId="77B7FA5F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6416764</w:t>
            </w:r>
          </w:p>
        </w:tc>
      </w:tr>
      <w:tr w:rsidR="00882FBE" w:rsidRPr="0065040B" w14:paraId="60D499E1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7F4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31648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8CC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5:1318132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7AC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A90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E90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B02D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IRF1/RAD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60C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6F22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5813" w14:textId="415F47D0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6416764</w:t>
            </w:r>
            <w:r w:rsidRPr="006A66F0">
              <w:rPr>
                <w:color w:val="000000"/>
                <w:sz w:val="18"/>
                <w:szCs w:val="18"/>
                <w:lang w:eastAsia="en-US"/>
              </w:rPr>
              <w:t>;</w:t>
            </w:r>
            <w:r w:rsidRPr="0065040B">
              <w:rPr>
                <w:sz w:val="18"/>
                <w:szCs w:val="18"/>
              </w:rPr>
              <w:t xml:space="preserve"> </w:t>
            </w: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373F49C1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49C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34057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D0A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:489781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83B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DBC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C0F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321F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LHCG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B52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E74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1CAF" w14:textId="2794F69B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1151128</w:t>
            </w:r>
          </w:p>
        </w:tc>
      </w:tr>
      <w:tr w:rsidR="00882FBE" w:rsidRPr="0065040B" w14:paraId="43673DCB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456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34294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8DE2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2:4363883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EE8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235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6A9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31D3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THA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0EA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A31D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6938" w14:textId="69C18D16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1151128</w:t>
            </w:r>
          </w:p>
        </w:tc>
      </w:tr>
      <w:tr w:rsidR="00882FBE" w:rsidRPr="0065040B" w14:paraId="3902180D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744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71863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B85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6:1598982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8E5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63F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E13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5AC3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SOD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C0A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DFDE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1965" w14:textId="3494593D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32289280</w:t>
            </w:r>
          </w:p>
        </w:tc>
      </w:tr>
      <w:tr w:rsidR="00882FBE" w:rsidRPr="0065040B" w14:paraId="1B361970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74D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17846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B52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1:1139492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14E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87D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CCC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A2F8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ZBTB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D22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9FCD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4FB2" w14:textId="02DF912A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5035851E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92E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20598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E6F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9:71661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0C5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161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117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33BC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INS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98E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951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2531" w14:textId="026419AE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6CC9B254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B23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21785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5AB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:2133917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18E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9B3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FDC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4D46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ERBB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670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116D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42F7" w14:textId="193F776F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0C74139B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2DFE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22683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1BD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:492016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44F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E8E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08E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EF06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FSH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6FE0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D52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AE13" w14:textId="2C5C4786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369586E9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C8C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22711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096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2:564776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D530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4B2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2AA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27F3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ERBB3/RAB5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575E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6C9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D216" w14:textId="18A9239A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10303A92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684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22720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E24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2:662244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BB1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BC7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3FB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7687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HMG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E15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F80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4FE7" w14:textId="1BD0874E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197D56B5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AADD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23494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A020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:492478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BC2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C7F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27DE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35C9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FSH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141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BFC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EDB7" w14:textId="1774D856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034897B0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0D5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24791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5CD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9:12652521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210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1EF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317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45E6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DENND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4DB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320E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355A" w14:textId="7A6D16F3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1151128</w:t>
            </w:r>
          </w:p>
        </w:tc>
      </w:tr>
      <w:tr w:rsidR="00882FBE" w:rsidRPr="0065040B" w14:paraId="57CB8E6F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F430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38024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803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9:977413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F0AE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4B9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5D1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D32F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C9orf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82C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B17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B2F0" w14:textId="19A20FD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4CCEE5AE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0BD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47841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31CA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6:523478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130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157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3DF0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F396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TOX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7B5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74C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A44D" w14:textId="1EC0A81C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74440F71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178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lastRenderedPageBreak/>
              <w:t>rs60227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95A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0:524473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C19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B837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E13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962D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SUMO1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3A1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E350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49ED" w14:textId="12B7062F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4E6AB486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561D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7057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7E50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2:563906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8C92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77C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1D1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77E9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RAB5</w:t>
            </w:r>
            <w:proofErr w:type="gramStart"/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B,SUOX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4F1F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A0F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3CEB" w14:textId="2E30060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2885925</w:t>
            </w:r>
          </w:p>
        </w:tc>
      </w:tr>
      <w:tr w:rsidR="00882FBE" w:rsidRPr="0065040B" w14:paraId="558463DD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588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8042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7FA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8:116238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9FB4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903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3173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F8F3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GATA4 /NEIL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328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6459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8094" w14:textId="5BCBD5D6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26284813</w:t>
            </w:r>
            <w:r w:rsidRPr="006A66F0">
              <w:rPr>
                <w:color w:val="000000"/>
                <w:sz w:val="18"/>
                <w:szCs w:val="18"/>
                <w:lang w:eastAsia="en-US"/>
              </w:rPr>
              <w:t>;</w:t>
            </w:r>
            <w:r w:rsidRPr="0065040B">
              <w:rPr>
                <w:sz w:val="18"/>
                <w:szCs w:val="18"/>
              </w:rPr>
              <w:t xml:space="preserve"> </w:t>
            </w: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1A7758B4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F4A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80437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26B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6:523757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88E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163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A94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EC72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TOX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C1BB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077E" w14:textId="328C753F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  <w:r w:rsidRPr="0065040B">
              <w:rPr>
                <w:color w:val="000000"/>
                <w:sz w:val="18"/>
                <w:szCs w:val="18"/>
                <w:lang w:eastAsia="en-US"/>
              </w:rPr>
              <w:t>.</w:t>
            </w: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 Using proxy SNP rs110754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171C" w14:textId="6AF6E5AE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882FBE" w:rsidRPr="0065040B" w14:paraId="3A9D2D1C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2A876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rs96960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5A41C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9:1266192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5C015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6AD68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76F6F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ACA84" w14:textId="77777777" w:rsidR="00882FBE" w:rsidRPr="006A66F0" w:rsidRDefault="00882FBE" w:rsidP="0090674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/>
                <w:sz w:val="18"/>
                <w:szCs w:val="18"/>
                <w:lang w:eastAsia="en-US"/>
              </w:rPr>
              <w:t>DENND1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817F2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B91A1" w14:textId="77777777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A66F0">
              <w:rPr>
                <w:color w:val="000000"/>
                <w:sz w:val="18"/>
                <w:szCs w:val="18"/>
                <w:lang w:eastAsia="en-US"/>
              </w:rPr>
              <w:t>Kee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EAADA" w14:textId="7E781173" w:rsidR="00882FBE" w:rsidRPr="006A66F0" w:rsidRDefault="00882FBE" w:rsidP="0090674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5040B">
              <w:rPr>
                <w:color w:val="000000"/>
                <w:sz w:val="18"/>
                <w:szCs w:val="18"/>
                <w:lang w:eastAsia="en-US"/>
              </w:rPr>
              <w:t>30566500</w:t>
            </w:r>
          </w:p>
        </w:tc>
      </w:tr>
      <w:tr w:rsidR="00D15901" w:rsidRPr="0065040B" w14:paraId="5284AC67" w14:textId="77777777" w:rsidTr="00906749">
        <w:trPr>
          <w:trHeight w:val="20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62B0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1073907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D9C6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9:544058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409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D660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E6B5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92AE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PLGRK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10C0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7309" w14:textId="62238888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Removed because no results in most </w:t>
            </w:r>
            <w:r w:rsidR="00906749" w:rsidRPr="0065040B">
              <w:rPr>
                <w:color w:val="000000" w:themeColor="text1"/>
                <w:sz w:val="18"/>
                <w:szCs w:val="18"/>
                <w:lang w:eastAsia="en-US"/>
              </w:rPr>
              <w:t>traits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FF95" w14:textId="5B839758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30566500</w:t>
            </w:r>
          </w:p>
        </w:tc>
      </w:tr>
      <w:tr w:rsidR="00D15901" w:rsidRPr="0065040B" w14:paraId="68D6BD8E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CAE0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1131681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DCF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2:2122917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2D7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2519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0041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A517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ERBB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3747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630E" w14:textId="416147E2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Removed because no results in most </w:t>
            </w:r>
            <w:r w:rsidR="00906749" w:rsidRPr="0065040B">
              <w:rPr>
                <w:color w:val="000000" w:themeColor="text1"/>
                <w:sz w:val="18"/>
                <w:szCs w:val="18"/>
                <w:lang w:eastAsia="en-US"/>
              </w:rPr>
              <w:t>traits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D5C4" w14:textId="0D2ECE40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32289280</w:t>
            </w:r>
          </w:p>
        </w:tc>
      </w:tr>
      <w:tr w:rsidR="00D15901" w:rsidRPr="0065040B" w14:paraId="560B6AFC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EC5F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75632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AEAF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2:43561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55E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4396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86D8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CC88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THA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62DB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69A9" w14:textId="66390DB6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Removed because no results in most </w:t>
            </w:r>
            <w:r w:rsidR="00906749" w:rsidRPr="0065040B">
              <w:rPr>
                <w:color w:val="000000" w:themeColor="text1"/>
                <w:sz w:val="18"/>
                <w:szCs w:val="18"/>
                <w:lang w:eastAsia="en-US"/>
              </w:rPr>
              <w:t>traits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6D35" w14:textId="4DC83F08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26416764; 30566500</w:t>
            </w:r>
          </w:p>
        </w:tc>
      </w:tr>
      <w:tr w:rsidR="00D15901" w:rsidRPr="0065040B" w14:paraId="24061D3F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4327F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8538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E9A9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20:314207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C2B9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143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4A9F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5CCD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MAPRE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F04D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8CEC" w14:textId="5432B83E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Removed because no results in most </w:t>
            </w:r>
            <w:r w:rsidR="00906749" w:rsidRPr="0065040B">
              <w:rPr>
                <w:color w:val="000000" w:themeColor="text1"/>
                <w:sz w:val="18"/>
                <w:szCs w:val="18"/>
                <w:lang w:eastAsia="en-US"/>
              </w:rPr>
              <w:t>traits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F023" w14:textId="3D4F8E5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30566500</w:t>
            </w:r>
          </w:p>
        </w:tc>
      </w:tr>
      <w:tr w:rsidR="00D15901" w:rsidRPr="0065040B" w14:paraId="76DD246F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CC0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78641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4590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9:977232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812C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6959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589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84B5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FANC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EF64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AEC9" w14:textId="3435A825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emoved, 1)</w:t>
            </w: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no results in most </w:t>
            </w:r>
            <w:r w:rsidR="00906749" w:rsidRPr="0065040B">
              <w:rPr>
                <w:color w:val="000000" w:themeColor="text1"/>
                <w:sz w:val="18"/>
                <w:szCs w:val="18"/>
                <w:lang w:eastAsia="en-US"/>
              </w:rPr>
              <w:t>traits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 ;2) in LD with rs10993397 R</w:t>
            </w:r>
            <w:r w:rsidRPr="006A66F0">
              <w:rPr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=0.96, D'=0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3E98" w14:textId="1C9FBD5B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30566500</w:t>
            </w:r>
          </w:p>
        </w:tc>
      </w:tr>
      <w:tr w:rsidR="00D15901" w:rsidRPr="0065040B" w14:paraId="2FAB4793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A0A6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108188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D08D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9:12644677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9FAA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32EB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4C5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9AAC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DENND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A13C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5216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emoved, in LD with rs10986105, R</w:t>
            </w:r>
            <w:r w:rsidRPr="006A66F0">
              <w:rPr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=0.8, D'=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0749" w14:textId="7943A712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21151128</w:t>
            </w:r>
          </w:p>
        </w:tc>
      </w:tr>
      <w:tr w:rsidR="00D15901" w:rsidRPr="0065040B" w14:paraId="1A0DEB5A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93E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43855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6239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9:976485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2116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36EA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7478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E1AE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C9orf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B1FF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38B0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emoved, in LD with rs10993397, R</w:t>
            </w:r>
            <w:r w:rsidRPr="006A66F0">
              <w:rPr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=0.96, D'=0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827E" w14:textId="62884DE0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22885925</w:t>
            </w:r>
          </w:p>
        </w:tc>
      </w:tr>
      <w:tr w:rsidR="00D15901" w:rsidRPr="0065040B" w14:paraId="623E6D76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8B6D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110310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A31F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11:302265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C3E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BD5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D52B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BF6A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FSHB/KCNA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3BD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B9DB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emoved, in LD with rs11031006, R</w:t>
            </w:r>
            <w:r w:rsidRPr="006A66F0">
              <w:rPr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=1, D'=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0D35" w14:textId="229CB5E5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26416764; 26284813</w:t>
            </w:r>
          </w:p>
        </w:tc>
      </w:tr>
      <w:tr w:rsidR="00D15901" w:rsidRPr="0065040B" w14:paraId="575740D3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457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18941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10B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11:1020706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F2D6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BCDA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F17B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BFF2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YA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6C9A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Han Chin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0094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emoved, in LD with rs11225154, R</w:t>
            </w:r>
            <w:r w:rsidRPr="006A66F0">
              <w:rPr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=0.93, D'=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DCD3" w14:textId="55DE8D40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22885925</w:t>
            </w:r>
          </w:p>
        </w:tc>
      </w:tr>
      <w:tr w:rsidR="00D15901" w:rsidRPr="0065040B" w14:paraId="33E24A64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C501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17953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95D9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12:759410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818B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97EC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1E44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CEE5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KRR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303C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502F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emoved, in LD with rs1275468, R</w:t>
            </w:r>
            <w:r w:rsidRPr="006A66F0">
              <w:rPr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=0.97, D'=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BB25" w14:textId="2D297A41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30566500</w:t>
            </w:r>
          </w:p>
        </w:tc>
      </w:tr>
      <w:tr w:rsidR="00D15901" w:rsidRPr="0065040B" w14:paraId="351B844C" w14:textId="77777777" w:rsidTr="00906749">
        <w:trPr>
          <w:trHeight w:val="2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CBC5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s135159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3140E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2:2133947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50F83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0F7CC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F1377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AAB94" w14:textId="77777777" w:rsidR="00882FBE" w:rsidRPr="006A66F0" w:rsidRDefault="00882FBE" w:rsidP="00906749">
            <w:pPr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i/>
                <w:iCs/>
                <w:color w:val="000000" w:themeColor="text1"/>
                <w:sz w:val="18"/>
                <w:szCs w:val="18"/>
                <w:lang w:eastAsia="en-US"/>
              </w:rPr>
              <w:t>ERBB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4FD17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 xml:space="preserve">Europea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E61A0" w14:textId="77777777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Removed, in LD with rs2178575, R</w:t>
            </w:r>
            <w:r w:rsidRPr="006A66F0">
              <w:rPr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6A66F0">
              <w:rPr>
                <w:color w:val="000000" w:themeColor="text1"/>
                <w:sz w:val="18"/>
                <w:szCs w:val="18"/>
                <w:lang w:eastAsia="en-US"/>
              </w:rPr>
              <w:t>=0.9, D'=0.99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42425" w14:textId="2C8644DF" w:rsidR="00882FBE" w:rsidRPr="006A66F0" w:rsidRDefault="00882FBE" w:rsidP="00906749">
            <w:pPr>
              <w:rPr>
                <w:color w:val="000000" w:themeColor="text1"/>
                <w:sz w:val="18"/>
                <w:szCs w:val="18"/>
                <w:lang w:eastAsia="en-US"/>
              </w:rPr>
            </w:pPr>
            <w:r w:rsidRPr="0065040B">
              <w:rPr>
                <w:color w:val="000000" w:themeColor="text1"/>
                <w:sz w:val="18"/>
                <w:szCs w:val="18"/>
                <w:lang w:eastAsia="en-US"/>
              </w:rPr>
              <w:t>26416764</w:t>
            </w:r>
          </w:p>
        </w:tc>
      </w:tr>
    </w:tbl>
    <w:p w14:paraId="7A6C89ED" w14:textId="77777777" w:rsidR="00773786" w:rsidRPr="00773786" w:rsidRDefault="00773786" w:rsidP="00773786">
      <w:pPr>
        <w:spacing w:after="120" w:line="252" w:lineRule="auto"/>
        <w:rPr>
          <w:sz w:val="32"/>
          <w:szCs w:val="32"/>
        </w:rPr>
      </w:pPr>
    </w:p>
    <w:p w14:paraId="500118E2" w14:textId="03644766" w:rsidR="005E6443" w:rsidRPr="00680080" w:rsidRDefault="00680080">
      <w:pPr>
        <w:rPr>
          <w:sz w:val="22"/>
          <w:szCs w:val="22"/>
        </w:rPr>
      </w:pPr>
      <w:r w:rsidRPr="00680080">
        <w:rPr>
          <w:sz w:val="22"/>
          <w:szCs w:val="22"/>
        </w:rPr>
        <w:t xml:space="preserve">Supplementary table 2. </w:t>
      </w:r>
      <w:r w:rsidR="0065040B">
        <w:rPr>
          <w:sz w:val="22"/>
          <w:szCs w:val="22"/>
        </w:rPr>
        <w:t>List of GWAS datasets of PCOS-related traits and disease outcomes.</w:t>
      </w:r>
    </w:p>
    <w:tbl>
      <w:tblPr>
        <w:tblW w:w="4983" w:type="pct"/>
        <w:tblLayout w:type="fixed"/>
        <w:tblLook w:val="04A0" w:firstRow="1" w:lastRow="0" w:firstColumn="1" w:lastColumn="0" w:noHBand="0" w:noVBand="1"/>
      </w:tblPr>
      <w:tblGrid>
        <w:gridCol w:w="2789"/>
        <w:gridCol w:w="2224"/>
        <w:gridCol w:w="1614"/>
        <w:gridCol w:w="1442"/>
        <w:gridCol w:w="1259"/>
      </w:tblGrid>
      <w:tr w:rsidR="00680080" w:rsidRPr="00680080" w14:paraId="6C4E22EF" w14:textId="77777777" w:rsidTr="00680080">
        <w:trPr>
          <w:trHeight w:val="20"/>
        </w:trPr>
        <w:tc>
          <w:tcPr>
            <w:tcW w:w="14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3B2A6C" w14:textId="77777777" w:rsidR="00680080" w:rsidRPr="00680080" w:rsidRDefault="00680080" w:rsidP="00680080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Trait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D75842" w14:textId="3DB80800" w:rsidR="00680080" w:rsidRPr="00680080" w:rsidRDefault="00680080" w:rsidP="00680080">
            <w:pPr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D</w:t>
            </w:r>
            <w:r w:rsidRPr="00680080">
              <w:rPr>
                <w:b/>
                <w:bCs/>
                <w:sz w:val="18"/>
                <w:szCs w:val="18"/>
                <w:lang w:eastAsia="en-US"/>
              </w:rPr>
              <w:t xml:space="preserve">ataset </w:t>
            </w:r>
            <w:r w:rsidR="0065040B">
              <w:rPr>
                <w:b/>
                <w:bCs/>
                <w:sz w:val="18"/>
                <w:szCs w:val="18"/>
                <w:lang w:eastAsia="en-US"/>
              </w:rPr>
              <w:t>ID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61D2D1" w14:textId="5E9D20AE" w:rsidR="00680080" w:rsidRPr="00680080" w:rsidRDefault="0065040B" w:rsidP="00680080">
            <w:pPr>
              <w:jc w:val="right"/>
              <w:rPr>
                <w:b/>
                <w:bCs/>
                <w:sz w:val="18"/>
                <w:szCs w:val="18"/>
                <w:lang w:eastAsia="en-US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>Sample size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E152B4" w14:textId="77777777" w:rsidR="00680080" w:rsidRPr="00680080" w:rsidRDefault="00680080" w:rsidP="00680080">
            <w:pPr>
              <w:jc w:val="right"/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Ancestr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2E6E67" w14:textId="77777777" w:rsidR="00680080" w:rsidRPr="00680080" w:rsidRDefault="00680080" w:rsidP="00680080">
            <w:pPr>
              <w:jc w:val="right"/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PMID</w:t>
            </w:r>
          </w:p>
        </w:tc>
      </w:tr>
      <w:tr w:rsidR="00680080" w:rsidRPr="00680080" w14:paraId="0B85FB41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989" w14:textId="7CA91F2D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Fasting Insulin with adj</w:t>
            </w:r>
            <w:r>
              <w:rPr>
                <w:sz w:val="18"/>
                <w:szCs w:val="18"/>
                <w:lang w:eastAsia="en-US"/>
              </w:rPr>
              <w:t>.</w:t>
            </w:r>
            <w:r w:rsidRPr="00680080">
              <w:rPr>
                <w:sz w:val="18"/>
                <w:szCs w:val="18"/>
                <w:lang w:eastAsia="en-US"/>
              </w:rPr>
              <w:t xml:space="preserve"> BMI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9706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bi-a-GCST0052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B3E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4,4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8019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28B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4699409</w:t>
            </w:r>
          </w:p>
        </w:tc>
      </w:tr>
      <w:tr w:rsidR="00680080" w:rsidRPr="00680080" w14:paraId="4C851387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0B9" w14:textId="4B911F16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Fasting Insulin w</w:t>
            </w:r>
            <w:r>
              <w:rPr>
                <w:sz w:val="18"/>
                <w:szCs w:val="18"/>
                <w:lang w:eastAsia="en-US"/>
              </w:rPr>
              <w:t>ith</w:t>
            </w:r>
            <w:r w:rsidRPr="00680080">
              <w:rPr>
                <w:sz w:val="18"/>
                <w:szCs w:val="18"/>
                <w:lang w:eastAsia="en-US"/>
              </w:rPr>
              <w:t>o</w:t>
            </w:r>
            <w:r>
              <w:rPr>
                <w:sz w:val="18"/>
                <w:szCs w:val="18"/>
                <w:lang w:eastAsia="en-US"/>
              </w:rPr>
              <w:t>ut</w:t>
            </w:r>
            <w:r w:rsidRPr="00680080">
              <w:rPr>
                <w:sz w:val="18"/>
                <w:szCs w:val="18"/>
                <w:lang w:eastAsia="en-US"/>
              </w:rPr>
              <w:t xml:space="preserve"> adj</w:t>
            </w:r>
            <w:r>
              <w:rPr>
                <w:sz w:val="18"/>
                <w:szCs w:val="18"/>
                <w:lang w:eastAsia="en-US"/>
              </w:rPr>
              <w:t>.</w:t>
            </w:r>
            <w:r w:rsidRPr="00680080">
              <w:rPr>
                <w:sz w:val="18"/>
                <w:szCs w:val="18"/>
                <w:lang w:eastAsia="en-US"/>
              </w:rPr>
              <w:t xml:space="preserve"> BMI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8752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bi-a-GCST00518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DA8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51,7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110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0665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2581228</w:t>
            </w:r>
          </w:p>
        </w:tc>
      </w:tr>
      <w:tr w:rsidR="00680080" w:rsidRPr="00680080" w14:paraId="3628401C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CC8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 xml:space="preserve">Fasting glucose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5D38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bi-a-GCST00518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202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58,0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7973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F8A3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2581228</w:t>
            </w:r>
          </w:p>
        </w:tc>
      </w:tr>
      <w:tr w:rsidR="00680080" w:rsidRPr="00680080" w14:paraId="2B121AB7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32B" w14:textId="11426F54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HOMA_IR, age, sex</w:t>
            </w:r>
            <w:r>
              <w:rPr>
                <w:sz w:val="18"/>
                <w:szCs w:val="18"/>
                <w:lang w:eastAsia="en-US"/>
              </w:rPr>
              <w:t xml:space="preserve"> adjusted</w:t>
            </w:r>
            <w:r w:rsidRPr="00680080">
              <w:rPr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005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bi-a-GCST00517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A322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3703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17CF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C7B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0081858</w:t>
            </w:r>
          </w:p>
        </w:tc>
      </w:tr>
      <w:tr w:rsidR="00680080" w:rsidRPr="00680080" w14:paraId="4C26A9D5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284" w14:textId="4FC61675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 xml:space="preserve">BMI-female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01A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97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986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71,97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765F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94C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5673413</w:t>
            </w:r>
          </w:p>
        </w:tc>
      </w:tr>
      <w:tr w:rsidR="00680080" w:rsidRPr="00680080" w14:paraId="4CACC2EB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653" w14:textId="7D586F0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WC-femal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EBE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6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889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34,59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B25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B8B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5673412</w:t>
            </w:r>
          </w:p>
        </w:tc>
      </w:tr>
      <w:tr w:rsidR="00680080" w:rsidRPr="00680080" w14:paraId="70F2A02C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FE5" w14:textId="4611C8EE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WC-female,</w:t>
            </w:r>
            <w:r>
              <w:rPr>
                <w:sz w:val="18"/>
                <w:szCs w:val="18"/>
                <w:lang w:eastAsia="en-US"/>
              </w:rPr>
              <w:t xml:space="preserve"> BMI adjusted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499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6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E218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34,03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9B9F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1A0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5673412</w:t>
            </w:r>
          </w:p>
        </w:tc>
      </w:tr>
      <w:tr w:rsidR="00680080" w:rsidRPr="00680080" w14:paraId="0DB41718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B27" w14:textId="43B2C91F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WHR-femal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1B1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7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8175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24,5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B25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BE2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5673412</w:t>
            </w:r>
          </w:p>
        </w:tc>
      </w:tr>
      <w:tr w:rsidR="00680080" w:rsidRPr="00680080" w14:paraId="426B9617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ACF7" w14:textId="396BEE7E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 xml:space="preserve">WHR-female, </w:t>
            </w:r>
            <w:r>
              <w:rPr>
                <w:sz w:val="18"/>
                <w:szCs w:val="18"/>
                <w:lang w:eastAsia="en-US"/>
              </w:rPr>
              <w:t>BMI adjusted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0E1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8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6B7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23,3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AF31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3EF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5673412</w:t>
            </w:r>
          </w:p>
        </w:tc>
      </w:tr>
      <w:tr w:rsidR="00680080" w:rsidRPr="00680080" w14:paraId="003228E2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806" w14:textId="51A8125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TG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596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30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94D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77,86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8B3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9E4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4097068</w:t>
            </w:r>
          </w:p>
        </w:tc>
      </w:tr>
      <w:tr w:rsidR="00680080" w:rsidRPr="00680080" w14:paraId="121A003C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C8B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HDL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AF0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29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B7D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87,1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BF61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554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4097069</w:t>
            </w:r>
          </w:p>
        </w:tc>
      </w:tr>
      <w:tr w:rsidR="00680080" w:rsidRPr="00680080" w14:paraId="1386D7D2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B3AD" w14:textId="7FF9EB31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TC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7F7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30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A756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87,36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6874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EA9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4097070</w:t>
            </w:r>
          </w:p>
        </w:tc>
      </w:tr>
      <w:tr w:rsidR="00680080" w:rsidRPr="00680080" w14:paraId="165469AA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D07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LDL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B30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ieu-a-3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4717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173,08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15A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Mixe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4ED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4097071</w:t>
            </w:r>
          </w:p>
        </w:tc>
      </w:tr>
      <w:tr w:rsidR="00680080" w:rsidRPr="00680080" w14:paraId="7F166682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4FC3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SHBG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DBC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ukb-d-30830_raw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397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312,2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015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D295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/</w:t>
            </w:r>
          </w:p>
        </w:tc>
      </w:tr>
      <w:tr w:rsidR="00680080" w:rsidRPr="00680080" w14:paraId="4B1432D8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4E7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LH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7625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prot-a-52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411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3,3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D16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909A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9875488</w:t>
            </w:r>
          </w:p>
        </w:tc>
      </w:tr>
      <w:tr w:rsidR="00680080" w:rsidRPr="00680080" w14:paraId="0697CA54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6C92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lastRenderedPageBreak/>
              <w:t>FSH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10A7" w14:textId="77777777" w:rsidR="00680080" w:rsidRPr="00680080" w:rsidRDefault="00680080" w:rsidP="00680080">
            <w:pPr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prot-c-3032_11_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BAED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99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CAEC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9BBE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28240269</w:t>
            </w:r>
          </w:p>
        </w:tc>
      </w:tr>
      <w:tr w:rsidR="00680080" w:rsidRPr="00680080" w14:paraId="2021FD25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39A733" w14:textId="505067F5" w:rsidR="00680080" w:rsidRPr="00680080" w:rsidRDefault="00680080" w:rsidP="00680080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Outcome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D00939" w14:textId="77777777" w:rsidR="00680080" w:rsidRPr="00680080" w:rsidRDefault="00680080" w:rsidP="00680080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dataset id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FEA44E" w14:textId="77777777" w:rsidR="00680080" w:rsidRPr="00680080" w:rsidRDefault="00680080" w:rsidP="00680080">
            <w:pPr>
              <w:jc w:val="right"/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F1FA95" w14:textId="77777777" w:rsidR="00680080" w:rsidRPr="00680080" w:rsidRDefault="00680080" w:rsidP="00680080">
            <w:pPr>
              <w:jc w:val="right"/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Ancestry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271373" w14:textId="77777777" w:rsidR="00680080" w:rsidRPr="00680080" w:rsidRDefault="00680080" w:rsidP="00680080">
            <w:pPr>
              <w:jc w:val="right"/>
              <w:rPr>
                <w:b/>
                <w:bCs/>
                <w:sz w:val="18"/>
                <w:szCs w:val="18"/>
                <w:lang w:eastAsia="en-US"/>
              </w:rPr>
            </w:pPr>
            <w:r w:rsidRPr="00680080">
              <w:rPr>
                <w:b/>
                <w:bCs/>
                <w:sz w:val="18"/>
                <w:szCs w:val="18"/>
                <w:lang w:eastAsia="en-US"/>
              </w:rPr>
              <w:t>PMID</w:t>
            </w:r>
          </w:p>
        </w:tc>
      </w:tr>
      <w:tr w:rsidR="00680080" w:rsidRPr="00680080" w14:paraId="700C54C1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2A2A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CAD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702A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bi-a-GCST00519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C1B" w14:textId="60E0FCA2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122733 case, 424528 c</w:t>
            </w:r>
            <w:r>
              <w:rPr>
                <w:color w:val="000000"/>
                <w:sz w:val="18"/>
                <w:szCs w:val="18"/>
                <w:lang w:eastAsia="en-US"/>
              </w:rPr>
              <w:t>on</w:t>
            </w:r>
            <w:r w:rsidRPr="00680080">
              <w:rPr>
                <w:color w:val="000000"/>
                <w:sz w:val="18"/>
                <w:szCs w:val="18"/>
                <w:lang w:eastAsia="en-US"/>
              </w:rPr>
              <w:t>t</w:t>
            </w:r>
            <w:r>
              <w:rPr>
                <w:color w:val="000000"/>
                <w:sz w:val="18"/>
                <w:szCs w:val="18"/>
                <w:lang w:eastAsia="en-US"/>
              </w:rPr>
              <w:t>ro</w:t>
            </w:r>
            <w:r w:rsidRPr="00680080">
              <w:rPr>
                <w:color w:val="000000"/>
                <w:sz w:val="18"/>
                <w:szCs w:val="18"/>
                <w:lang w:eastAsia="en-US"/>
              </w:rPr>
              <w:t>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145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F9F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29212778</w:t>
            </w:r>
          </w:p>
        </w:tc>
      </w:tr>
      <w:tr w:rsidR="00680080" w:rsidRPr="00680080" w14:paraId="11800BFD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62D5" w14:textId="1EDB664C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T2DM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C73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bi-a-GCST00686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507" w14:textId="411CE7F6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61714 case, 593952 c</w:t>
            </w:r>
            <w:r>
              <w:rPr>
                <w:color w:val="000000"/>
                <w:sz w:val="18"/>
                <w:szCs w:val="18"/>
                <w:lang w:eastAsia="en-US"/>
              </w:rPr>
              <w:t>on</w:t>
            </w:r>
            <w:r w:rsidRPr="00680080">
              <w:rPr>
                <w:color w:val="000000"/>
                <w:sz w:val="18"/>
                <w:szCs w:val="18"/>
                <w:lang w:eastAsia="en-US"/>
              </w:rPr>
              <w:t>t</w:t>
            </w:r>
            <w:r>
              <w:rPr>
                <w:color w:val="000000"/>
                <w:sz w:val="18"/>
                <w:szCs w:val="18"/>
                <w:lang w:eastAsia="en-US"/>
              </w:rPr>
              <w:t>ro</w:t>
            </w:r>
            <w:r w:rsidRPr="00680080">
              <w:rPr>
                <w:color w:val="000000"/>
                <w:sz w:val="18"/>
                <w:szCs w:val="18"/>
                <w:lang w:eastAsia="en-US"/>
              </w:rPr>
              <w:t>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ABA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95A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30054458</w:t>
            </w:r>
          </w:p>
        </w:tc>
      </w:tr>
      <w:tr w:rsidR="00680080" w:rsidRPr="00680080" w14:paraId="68EFB3A4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7AA" w14:textId="23250C7C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Breast cance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3BC8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ieu-a-112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E91" w14:textId="58CFAEAE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122977 case, 105974</w:t>
            </w:r>
            <w:r>
              <w:rPr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680080">
              <w:rPr>
                <w:color w:val="000000"/>
                <w:sz w:val="18"/>
                <w:szCs w:val="18"/>
                <w:lang w:eastAsia="en-US"/>
              </w:rPr>
              <w:t>c</w:t>
            </w:r>
            <w:r>
              <w:rPr>
                <w:color w:val="000000"/>
                <w:sz w:val="18"/>
                <w:szCs w:val="18"/>
                <w:lang w:eastAsia="en-US"/>
              </w:rPr>
              <w:t>on</w:t>
            </w:r>
            <w:r w:rsidRPr="00680080">
              <w:rPr>
                <w:color w:val="000000"/>
                <w:sz w:val="18"/>
                <w:szCs w:val="18"/>
                <w:lang w:eastAsia="en-US"/>
              </w:rPr>
              <w:t>tr</w:t>
            </w:r>
            <w:r>
              <w:rPr>
                <w:color w:val="000000"/>
                <w:sz w:val="18"/>
                <w:szCs w:val="18"/>
                <w:lang w:eastAsia="en-US"/>
              </w:rPr>
              <w:t>o</w:t>
            </w:r>
            <w:r w:rsidRPr="00680080">
              <w:rPr>
                <w:color w:val="000000"/>
                <w:sz w:val="18"/>
                <w:szCs w:val="18"/>
                <w:lang w:eastAsia="en-US"/>
              </w:rPr>
              <w:t>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4B5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A09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29059683</w:t>
            </w:r>
          </w:p>
        </w:tc>
      </w:tr>
      <w:tr w:rsidR="00680080" w:rsidRPr="00680080" w14:paraId="5B3370BA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BC1" w14:textId="77777777" w:rsidR="00680080" w:rsidRPr="00680080" w:rsidRDefault="00680080" w:rsidP="00680080">
            <w:pPr>
              <w:ind w:firstLineChars="100" w:firstLine="180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R+ breast cance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AA5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ieu-a-112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C7D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69501 cas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944C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D385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29059683</w:t>
            </w:r>
          </w:p>
        </w:tc>
      </w:tr>
      <w:tr w:rsidR="00680080" w:rsidRPr="00680080" w14:paraId="16A52666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807C" w14:textId="77777777" w:rsidR="00680080" w:rsidRPr="00680080" w:rsidRDefault="00680080" w:rsidP="00680080">
            <w:pPr>
              <w:ind w:firstLineChars="100" w:firstLine="180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R- breast cance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AFC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ieu-a-112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BA5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21468 cas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11B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A12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29059683</w:t>
            </w:r>
          </w:p>
        </w:tc>
      </w:tr>
      <w:tr w:rsidR="00680080" w:rsidRPr="00680080" w14:paraId="10B32040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D312" w14:textId="042B4BCC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Ovary cance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656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ukb-b-1815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66E6" w14:textId="77777777" w:rsid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 xml:space="preserve">1087 case, </w:t>
            </w:r>
          </w:p>
          <w:p w14:paraId="3DFB2131" w14:textId="54D80B03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461923 contro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75F" w14:textId="77777777" w:rsidR="00680080" w:rsidRPr="00680080" w:rsidRDefault="00680080" w:rsidP="00680080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7CC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/</w:t>
            </w:r>
          </w:p>
        </w:tc>
      </w:tr>
      <w:tr w:rsidR="00680080" w:rsidRPr="00680080" w14:paraId="5AF1B0F0" w14:textId="77777777" w:rsidTr="00680080">
        <w:trPr>
          <w:trHeight w:val="20"/>
        </w:trPr>
        <w:tc>
          <w:tcPr>
            <w:tcW w:w="1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E123" w14:textId="771766EF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 xml:space="preserve">Endometrial cancer 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C3CB" w14:textId="77777777" w:rsidR="00680080" w:rsidRPr="00680080" w:rsidRDefault="00680080" w:rsidP="00680080">
            <w:pPr>
              <w:rPr>
                <w:color w:val="000000"/>
                <w:sz w:val="18"/>
                <w:szCs w:val="18"/>
                <w:lang w:eastAsia="en-US"/>
              </w:rPr>
            </w:pPr>
            <w:r w:rsidRPr="00680080">
              <w:rPr>
                <w:color w:val="000000"/>
                <w:sz w:val="18"/>
                <w:szCs w:val="18"/>
                <w:lang w:eastAsia="en-US"/>
              </w:rPr>
              <w:t>ukb-b-1354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2FFD" w14:textId="77777777" w:rsid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 xml:space="preserve">1151 case, </w:t>
            </w:r>
          </w:p>
          <w:p w14:paraId="739138E8" w14:textId="0578C989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461782 control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075B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Europea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F743" w14:textId="77777777" w:rsidR="00680080" w:rsidRPr="00680080" w:rsidRDefault="00680080" w:rsidP="00680080">
            <w:pPr>
              <w:jc w:val="right"/>
              <w:rPr>
                <w:sz w:val="18"/>
                <w:szCs w:val="18"/>
                <w:lang w:eastAsia="en-US"/>
              </w:rPr>
            </w:pPr>
            <w:r w:rsidRPr="00680080">
              <w:rPr>
                <w:sz w:val="18"/>
                <w:szCs w:val="18"/>
                <w:lang w:eastAsia="en-US"/>
              </w:rPr>
              <w:t>/</w:t>
            </w:r>
          </w:p>
        </w:tc>
      </w:tr>
    </w:tbl>
    <w:p w14:paraId="65FAA100" w14:textId="31C561D9" w:rsidR="00680080" w:rsidRPr="00AA552E" w:rsidRDefault="00680080" w:rsidP="00AA552E">
      <w:pPr>
        <w:spacing w:after="120" w:line="252" w:lineRule="auto"/>
        <w:jc w:val="both"/>
        <w:rPr>
          <w:rFonts w:cs="Lucida Grande"/>
          <w:color w:val="000000"/>
          <w:sz w:val="18"/>
          <w:szCs w:val="18"/>
        </w:rPr>
      </w:pPr>
      <w:r w:rsidRPr="00A503EB">
        <w:rPr>
          <w:rFonts w:cs="Lucida Grande"/>
          <w:color w:val="000000"/>
          <w:sz w:val="18"/>
          <w:szCs w:val="18"/>
        </w:rPr>
        <w:t>WC: waist circumference; WHR: waist-hip ratio; ER:</w:t>
      </w:r>
      <w:r w:rsidRPr="00A503EB">
        <w:t xml:space="preserve"> </w:t>
      </w:r>
      <w:r w:rsidRPr="00A503EB">
        <w:rPr>
          <w:rFonts w:cs="Lucida Grande"/>
          <w:color w:val="000000"/>
          <w:sz w:val="18"/>
          <w:szCs w:val="18"/>
        </w:rPr>
        <w:t>estrogen receptor; T2DM: type 2 diabetes mellitus; CAD: coronary artery disease; SHBG:</w:t>
      </w:r>
      <w:r w:rsidRPr="00A503EB">
        <w:t xml:space="preserve"> </w:t>
      </w:r>
      <w:r w:rsidRPr="00A503EB">
        <w:rPr>
          <w:rFonts w:cs="Lucida Grande"/>
          <w:color w:val="000000"/>
          <w:sz w:val="18"/>
          <w:szCs w:val="18"/>
        </w:rPr>
        <w:t>sex hormone binding globulin; BMI: body mass index; LH:</w:t>
      </w:r>
      <w:r w:rsidRPr="00A503EB">
        <w:t xml:space="preserve"> </w:t>
      </w:r>
      <w:r w:rsidRPr="00A503EB">
        <w:rPr>
          <w:rFonts w:cs="Lucida Grande"/>
          <w:color w:val="000000"/>
          <w:sz w:val="18"/>
          <w:szCs w:val="18"/>
        </w:rPr>
        <w:t>luteinizing hormone; HOMA-IR: homeostatic model assessment of insulin resistance; FI: fasting insulin; FG: fasting glucose; HDL: high-density lipoprotein; LDL; low-density lipoprotein; TG: triglyceride; TC: total cholesterol.</w:t>
      </w:r>
    </w:p>
    <w:p w14:paraId="03B74BC9" w14:textId="1B5498B2" w:rsidR="00A46179" w:rsidRPr="00AA552E" w:rsidRDefault="00A46179">
      <w:pPr>
        <w:rPr>
          <w:sz w:val="22"/>
          <w:szCs w:val="22"/>
        </w:rPr>
      </w:pPr>
      <w:bookmarkStart w:id="0" w:name="_GoBack"/>
      <w:bookmarkEnd w:id="0"/>
    </w:p>
    <w:p w14:paraId="1772AE06" w14:textId="5B498F03" w:rsidR="00A46179" w:rsidRPr="00AA552E" w:rsidRDefault="00A46179">
      <w:pPr>
        <w:rPr>
          <w:sz w:val="22"/>
          <w:szCs w:val="22"/>
        </w:rPr>
      </w:pPr>
    </w:p>
    <w:p w14:paraId="00EE461C" w14:textId="17FBC607" w:rsidR="00A46179" w:rsidRPr="00AA552E" w:rsidRDefault="00A46179">
      <w:pPr>
        <w:rPr>
          <w:sz w:val="22"/>
          <w:szCs w:val="22"/>
        </w:rPr>
      </w:pPr>
      <w:r w:rsidRPr="00AA552E">
        <w:rPr>
          <w:sz w:val="22"/>
          <w:szCs w:val="22"/>
        </w:rPr>
        <w:t>Supplementary table 4</w:t>
      </w:r>
      <w:r w:rsidR="006A66F0" w:rsidRPr="00AA552E">
        <w:rPr>
          <w:sz w:val="22"/>
          <w:szCs w:val="22"/>
        </w:rPr>
        <w:t xml:space="preserve">. </w:t>
      </w:r>
      <w:r w:rsidR="006A66F0" w:rsidRPr="00AA552E">
        <w:rPr>
          <w:sz w:val="22"/>
          <w:szCs w:val="22"/>
        </w:rPr>
        <w:t xml:space="preserve">The 53 instrumental variables for composed insulin resistant </w:t>
      </w:r>
      <w:r w:rsidR="006A66F0" w:rsidRPr="00AA552E">
        <w:rPr>
          <w:sz w:val="22"/>
          <w:szCs w:val="22"/>
        </w:rPr>
        <w:t xml:space="preserve">phenotyp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6"/>
        <w:gridCol w:w="1851"/>
        <w:gridCol w:w="1381"/>
        <w:gridCol w:w="531"/>
        <w:gridCol w:w="597"/>
        <w:gridCol w:w="1281"/>
        <w:gridCol w:w="1083"/>
        <w:gridCol w:w="1350"/>
      </w:tblGrid>
      <w:tr w:rsidR="00A46179" w:rsidRPr="00A46179" w14:paraId="2C10A6EA" w14:textId="77777777" w:rsidTr="00A46179">
        <w:trPr>
          <w:trHeight w:val="315"/>
        </w:trPr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87602F" w14:textId="505682A6" w:rsidR="00A46179" w:rsidRPr="00A46179" w:rsidRDefault="00207896" w:rsidP="00A46179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SNV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1CE5B" w14:textId="77777777" w:rsidR="00A46179" w:rsidRPr="00A46179" w:rsidRDefault="00A46179" w:rsidP="00A46179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64663" w14:textId="3425380F" w:rsidR="00A46179" w:rsidRPr="00A46179" w:rsidRDefault="00A46179" w:rsidP="00A46179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CHR</w:t>
            </w:r>
            <w:r w:rsidR="00163227">
              <w:rPr>
                <w:b/>
                <w:bCs/>
                <w:color w:val="000000"/>
                <w:sz w:val="18"/>
                <w:szCs w:val="18"/>
                <w:lang w:eastAsia="en-US"/>
              </w:rPr>
              <w:t>:</w:t>
            </w:r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BP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708D3" w14:textId="77777777" w:rsidR="00A46179" w:rsidRPr="00A46179" w:rsidRDefault="00A46179" w:rsidP="00A46179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EA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A5DB9" w14:textId="77777777" w:rsidR="00A46179" w:rsidRPr="00A46179" w:rsidRDefault="00A46179" w:rsidP="00A46179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NE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EA383A" w14:textId="51AE5159" w:rsidR="00A46179" w:rsidRPr="00A46179" w:rsidRDefault="00A46179" w:rsidP="00A46179">
            <w:pPr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EA frequ</w:t>
            </w: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e</w:t>
            </w:r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ncy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C07DA" w14:textId="168582ED" w:rsidR="00A46179" w:rsidRPr="00A46179" w:rsidRDefault="00DB6648" w:rsidP="00A46179">
            <w:pPr>
              <w:jc w:val="right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β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5F690" w14:textId="35E6EA96" w:rsidR="00A46179" w:rsidRPr="00A46179" w:rsidRDefault="00A46179" w:rsidP="00A46179">
            <w:pPr>
              <w:jc w:val="right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s</w:t>
            </w:r>
            <w:r w:rsidR="00DB6648">
              <w:rPr>
                <w:b/>
                <w:bCs/>
                <w:color w:val="000000"/>
                <w:sz w:val="18"/>
                <w:szCs w:val="18"/>
                <w:lang w:eastAsia="en-US"/>
              </w:rPr>
              <w:t>.</w:t>
            </w:r>
            <w:r w:rsidRPr="00A46179">
              <w:rPr>
                <w:b/>
                <w:bCs/>
                <w:color w:val="000000"/>
                <w:sz w:val="18"/>
                <w:szCs w:val="18"/>
                <w:lang w:eastAsia="en-US"/>
              </w:rPr>
              <w:t>e</w:t>
            </w:r>
            <w:r w:rsidR="00DB6648">
              <w:rPr>
                <w:b/>
                <w:bCs/>
                <w:color w:val="000000"/>
                <w:sz w:val="18"/>
                <w:szCs w:val="18"/>
                <w:lang w:eastAsia="en-US"/>
              </w:rPr>
              <w:t>.</w:t>
            </w:r>
            <w:proofErr w:type="spellEnd"/>
          </w:p>
        </w:tc>
      </w:tr>
      <w:tr w:rsidR="00A46179" w:rsidRPr="00A46179" w14:paraId="144261B1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61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738614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0ED6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DMRTA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FB9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:508157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D2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49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24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927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B71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2430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EBD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400815</w:t>
            </w:r>
          </w:p>
        </w:tc>
      </w:tr>
      <w:tr w:rsidR="00A46179" w:rsidRPr="00A46179" w14:paraId="6FF9CE89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861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157719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E796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CSF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1BD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:1105001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EED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F77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03A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47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511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3513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AE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196299</w:t>
            </w:r>
          </w:p>
        </w:tc>
      </w:tr>
      <w:tr w:rsidR="00A46179" w:rsidRPr="00A46179" w14:paraId="3455FEB6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443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942529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17B0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DNM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FD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:1723127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3DC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DEF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40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42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37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49373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9EF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199413</w:t>
            </w:r>
          </w:p>
        </w:tc>
      </w:tr>
      <w:tr w:rsidR="00A46179" w:rsidRPr="00A46179" w14:paraId="4A9CF795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608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84656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2FE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RNU5F-1 / LYPLAL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B31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:2197221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2C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33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CBB9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93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86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6285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0191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8385</w:t>
            </w:r>
          </w:p>
        </w:tc>
      </w:tr>
      <w:tr w:rsidR="00A46179" w:rsidRPr="00A46179" w14:paraId="5F0090EA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FC2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224910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2A8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CEP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39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2:652878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35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FE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71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2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E4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594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045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1374</w:t>
            </w:r>
          </w:p>
        </w:tc>
      </w:tr>
      <w:tr w:rsidR="00A46179" w:rsidRPr="00A46179" w14:paraId="21742B24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55E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924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19D2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USP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8C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2:2193497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30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D1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30A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0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BB4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29584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849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3774</w:t>
            </w:r>
          </w:p>
        </w:tc>
      </w:tr>
      <w:tr w:rsidR="00A46179" w:rsidRPr="00A46179" w14:paraId="03D2DE03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F1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30897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2BA6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SYN2 / PPAR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630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3:121166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2C8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41B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55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13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4A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3628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DF5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91537</w:t>
            </w:r>
          </w:p>
        </w:tc>
      </w:tr>
      <w:tr w:rsidR="00A46179" w:rsidRPr="00A46179" w14:paraId="1E352D81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9C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38640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D22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COL6A4P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E9C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3:151856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AE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76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7D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2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CC6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09316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9E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2383</w:t>
            </w:r>
          </w:p>
        </w:tc>
      </w:tr>
      <w:tr w:rsidR="00A46179" w:rsidRPr="00A46179" w14:paraId="55581A33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709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988194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DE5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ADCY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70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3:1230824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36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AC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E7D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43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7F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2712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4A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197336</w:t>
            </w:r>
          </w:p>
        </w:tc>
      </w:tr>
      <w:tr w:rsidR="00A46179" w:rsidRPr="00A46179" w14:paraId="20052E09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B6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682289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05A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PDGF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FE5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4:1577346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02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B6F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AE3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4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673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8150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DD4A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8385</w:t>
            </w:r>
          </w:p>
        </w:tc>
      </w:tr>
      <w:tr w:rsidR="00A46179" w:rsidRPr="00A46179" w14:paraId="5A55FE1F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D40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97603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D2F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PIK3R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049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5:677142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B72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F42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FA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37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ED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6867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6799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5357</w:t>
            </w:r>
          </w:p>
        </w:tc>
      </w:tr>
      <w:tr w:rsidR="00A46179" w:rsidRPr="00A46179" w14:paraId="4B4A1563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52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68879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27FC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C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A2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5:1127114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57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460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CC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C85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4350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A3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46364</w:t>
            </w:r>
          </w:p>
        </w:tc>
      </w:tr>
      <w:tr w:rsidR="00A46179" w:rsidRPr="00A46179" w14:paraId="4352552A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F2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0452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35B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TNFAIP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FB05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5:1187292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B2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6E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B8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4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CC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3675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46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23379</w:t>
            </w:r>
          </w:p>
        </w:tc>
      </w:tr>
      <w:tr w:rsidR="00A46179" w:rsidRPr="00A46179" w14:paraId="7950CA8E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C9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24346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380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EBF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C7F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5:1580220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23B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893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30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20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3E2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6829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28C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48483</w:t>
            </w:r>
          </w:p>
        </w:tc>
      </w:tr>
      <w:tr w:rsidR="00A46179" w:rsidRPr="00A46179" w14:paraId="78FE3C58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43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96654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C5B4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CPEB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427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5:1733504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976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418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D4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30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747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3947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34D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4223</w:t>
            </w:r>
          </w:p>
        </w:tc>
      </w:tr>
      <w:tr w:rsidR="00A46179" w:rsidRPr="00A46179" w14:paraId="62E0532B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F6E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252553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EC9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ANKS1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2F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6:350048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042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EF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45A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39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0A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48839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E88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3393</w:t>
            </w:r>
          </w:p>
        </w:tc>
      </w:tr>
      <w:tr w:rsidR="00A46179" w:rsidRPr="00A46179" w14:paraId="411F909C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2A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949244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2ED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L3MBTL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668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6:1303987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F2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B9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5FE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63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86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4391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476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23379</w:t>
            </w:r>
          </w:p>
        </w:tc>
      </w:tr>
      <w:tr w:rsidR="00A46179" w:rsidRPr="00A46179" w14:paraId="2D9DE97A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7CD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716910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6CCD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EOX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BCA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7:158837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434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FB7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34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34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2E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833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0739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50369</w:t>
            </w:r>
          </w:p>
        </w:tc>
      </w:tr>
      <w:tr w:rsidR="00A46179" w:rsidRPr="00A46179" w14:paraId="01EFB988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A0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7381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CA7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EYA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E8E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8:724697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F1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E3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069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24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11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7376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5D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49145</w:t>
            </w:r>
          </w:p>
        </w:tc>
      </w:tr>
      <w:tr w:rsidR="00A46179" w:rsidRPr="00A46179" w14:paraId="64284C4C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45C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983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BE3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IR548H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C05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9:780341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7A2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55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1B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9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BCF9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2298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7A5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2383</w:t>
            </w:r>
          </w:p>
        </w:tc>
      </w:tr>
      <w:tr w:rsidR="00A46179" w:rsidRPr="00A46179" w14:paraId="6B5CB305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E0A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123169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609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ACROD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4D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1:638626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260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1C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FE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60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20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3155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64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423559</w:t>
            </w:r>
          </w:p>
        </w:tc>
      </w:tr>
      <w:tr w:rsidR="00A46179" w:rsidRPr="00A46179" w14:paraId="0CF8D91C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D9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74029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6855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ATF7I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47D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2:145716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1F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AB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75A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55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136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311578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EE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580273</w:t>
            </w:r>
          </w:p>
        </w:tc>
      </w:tr>
      <w:tr w:rsidR="00A46179" w:rsidRPr="00A46179" w14:paraId="17374E78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B4F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183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DCE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ITPR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78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2:264532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C16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8A2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CBD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23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69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6084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AC1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26414</w:t>
            </w:r>
          </w:p>
        </w:tc>
      </w:tr>
      <w:tr w:rsidR="00A46179" w:rsidRPr="00A46179" w14:paraId="4592432D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AD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32340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B41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ANKRD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B9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3:1116281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49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77C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FE7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27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2E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503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28F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303812</w:t>
            </w:r>
          </w:p>
        </w:tc>
      </w:tr>
      <w:tr w:rsidR="00A46179" w:rsidRPr="00A46179" w14:paraId="1CFD41A9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FF1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17605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AB0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C15orf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A6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5:394641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D29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1EF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68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83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D4E1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4873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A76A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63426</w:t>
            </w:r>
          </w:p>
        </w:tc>
      </w:tr>
      <w:tr w:rsidR="00A46179" w:rsidRPr="00A46179" w14:paraId="1AEAE001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B40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lastRenderedPageBreak/>
              <w:t>rs803258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57BF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LOC10028755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25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5:730810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2C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875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23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88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5A6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1297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71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42999</w:t>
            </w:r>
          </w:p>
        </w:tc>
      </w:tr>
      <w:tr w:rsidR="00A46179" w:rsidRPr="00A46179" w14:paraId="7124A79A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74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548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7A2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ZMYND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C1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7:46570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691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64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4995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3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D52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1741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AD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9418</w:t>
            </w:r>
          </w:p>
        </w:tc>
      </w:tr>
      <w:tr w:rsidR="00A46179" w:rsidRPr="00A46179" w14:paraId="5E0A77CC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C0C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606614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23B5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EYA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A92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20:456026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5B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90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A7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6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94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380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31F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26414</w:t>
            </w:r>
          </w:p>
        </w:tc>
      </w:tr>
      <w:tr w:rsidR="00A46179" w:rsidRPr="00A46179" w14:paraId="7349D3B5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B2A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68313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5C6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ACF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8F9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:398954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35F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DA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BD6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26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DE1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9082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3C5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6275</w:t>
            </w:r>
          </w:p>
        </w:tc>
      </w:tr>
      <w:tr w:rsidR="00A46179" w:rsidRPr="00A46179" w14:paraId="64BA9850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BB9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019525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A68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COBLL1 / GRB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4C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2:1655130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15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9B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F9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58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88F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7184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714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5301</w:t>
            </w:r>
          </w:p>
        </w:tc>
      </w:tr>
      <w:tr w:rsidR="00A46179" w:rsidRPr="00A46179" w14:paraId="39CA1C4D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1CC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294364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4DAA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IRS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10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2:2270991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F39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D8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E8E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2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96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30591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62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1374</w:t>
            </w:r>
          </w:p>
        </w:tc>
      </w:tr>
      <w:tr w:rsidR="00A46179" w:rsidRPr="00A46179" w14:paraId="165EC506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76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29544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EB9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KLHL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37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3:473759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3F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2E2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A0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5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AA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44348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5E6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30587</w:t>
            </w:r>
          </w:p>
        </w:tc>
      </w:tr>
      <w:tr w:rsidR="00A46179" w:rsidRPr="00A46179" w14:paraId="5FAF6988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2E7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113032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A1B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TMEM110-MUSTN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B3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3:528968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B3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A1A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6C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86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A9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2847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D835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400104</w:t>
            </w:r>
          </w:p>
        </w:tc>
      </w:tr>
      <w:tr w:rsidR="00A46179" w:rsidRPr="00A46179" w14:paraId="3A91EB10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F0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6450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4A0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SL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031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3:1359266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519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53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24D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69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C1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5045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748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39352</w:t>
            </w:r>
          </w:p>
        </w:tc>
      </w:tr>
      <w:tr w:rsidR="00A46179" w:rsidRPr="00A46179" w14:paraId="05BCAD8F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43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269942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B051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DOK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A3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4:34801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0A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15B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59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406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115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64797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D5C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8385</w:t>
            </w:r>
          </w:p>
        </w:tc>
      </w:tr>
      <w:tr w:rsidR="00A46179" w:rsidRPr="00A46179" w14:paraId="03F00423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E2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382207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8E7A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FAM13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F6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4:897412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67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42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B4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48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39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12599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93F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199413</w:t>
            </w:r>
          </w:p>
        </w:tc>
      </w:tr>
      <w:tr w:rsidR="00A46179" w:rsidRPr="00A46179" w14:paraId="1CD00101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5E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86579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389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ARL15 / FS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41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5:532726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68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E4A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D5A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0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F19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5845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F9F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2383</w:t>
            </w:r>
          </w:p>
        </w:tc>
      </w:tr>
      <w:tr w:rsidR="00A46179" w:rsidRPr="00A46179" w14:paraId="660968D2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FA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5919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CF8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ANKRD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09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5:558067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8C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764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04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5DB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2183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DE9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23379</w:t>
            </w:r>
          </w:p>
        </w:tc>
      </w:tr>
      <w:tr w:rsidR="00A46179" w:rsidRPr="00A46179" w14:paraId="5D46BC4D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1BB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693743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2F2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LOC1001323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D7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6:438153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1A8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957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E7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0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29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4977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00B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9418</w:t>
            </w:r>
          </w:p>
        </w:tc>
      </w:tr>
      <w:tr w:rsidR="00A46179" w:rsidRPr="00A46179" w14:paraId="0844B70A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7A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274535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62A8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RSPO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95C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6:1274529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FD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72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9F1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47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DB25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839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961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197336</w:t>
            </w:r>
          </w:p>
        </w:tc>
      </w:tr>
      <w:tr w:rsidR="00A46179" w:rsidRPr="00A46179" w14:paraId="1E4078CA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1F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386139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ECB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LOC6454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A9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6:1398289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C14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6DC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5E1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34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2FF5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0569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AC29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5301</w:t>
            </w:r>
          </w:p>
        </w:tc>
      </w:tr>
      <w:tr w:rsidR="00A46179" w:rsidRPr="00A46179" w14:paraId="512845AF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355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97228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554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KLF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5BFF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7:1304668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69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99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208A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54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C9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28454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F80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2971</w:t>
            </w:r>
          </w:p>
        </w:tc>
      </w:tr>
      <w:tr w:rsidR="00A46179" w:rsidRPr="00A46179" w14:paraId="75B88960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61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212625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0556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PPP1R3B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7FB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8:91851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622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18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02D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91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DC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44251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5CD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315658</w:t>
            </w:r>
          </w:p>
        </w:tc>
      </w:tr>
      <w:tr w:rsidR="00A46179" w:rsidRPr="00A46179" w14:paraId="71148DAF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24B5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01168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FEE8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LP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EB3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8:198307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EA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D7D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AB7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87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F111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116162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DF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326565</w:t>
            </w:r>
          </w:p>
        </w:tc>
      </w:tr>
      <w:tr w:rsidR="00A46179" w:rsidRPr="00A46179" w14:paraId="6671480D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746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00599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B31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TRIB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8F9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8:1265289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FD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67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F28B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13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3F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7911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D31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86476</w:t>
            </w:r>
          </w:p>
        </w:tc>
      </w:tr>
      <w:tr w:rsidR="00A46179" w:rsidRPr="00A46179" w14:paraId="423A9D0E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01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09954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611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NRBF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51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0:648692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1B6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6F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7F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23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921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62727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3E67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39498</w:t>
            </w:r>
          </w:p>
        </w:tc>
      </w:tr>
      <w:tr w:rsidR="00A46179" w:rsidRPr="00A46179" w14:paraId="256C09AD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FF4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97368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EF4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CCDC92 / DNAH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00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2:1244492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85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31C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E35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63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95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4156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76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5301</w:t>
            </w:r>
          </w:p>
        </w:tc>
      </w:tr>
      <w:tr w:rsidR="00A46179" w:rsidRPr="00A46179" w14:paraId="64AE44ED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D4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22723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971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LIP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3F0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8:471746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F1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228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D8E9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76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EC6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7800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19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321892</w:t>
            </w:r>
          </w:p>
        </w:tc>
      </w:tr>
      <w:tr w:rsidR="00A46179" w:rsidRPr="00A46179" w14:paraId="2E27C1D1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E5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810106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4D9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INS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6E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9:72931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D224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C7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DB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43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338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56532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B7F4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816483</w:t>
            </w:r>
          </w:p>
        </w:tc>
      </w:tr>
      <w:tr w:rsidR="00A46179" w:rsidRPr="00A46179" w14:paraId="0B95219C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EEA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80483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57F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AP2K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AE7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9:79706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B17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468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17E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41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DEA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7729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AB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12833</w:t>
            </w:r>
          </w:p>
        </w:tc>
      </w:tr>
      <w:tr w:rsidR="00A46179" w:rsidRPr="00A46179" w14:paraId="0DF31669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531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480431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97F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MYO1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7C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9:86155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C4B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06A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DA23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89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D4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36729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C95F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358621</w:t>
            </w:r>
          </w:p>
        </w:tc>
      </w:tr>
      <w:tr w:rsidR="00A46179" w:rsidRPr="00A46179" w14:paraId="5525CE70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65E7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73183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2BC2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PEP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66F9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19:338990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2D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B1E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5C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34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9E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23335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38CC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20912</w:t>
            </w:r>
          </w:p>
        </w:tc>
      </w:tr>
      <w:tr w:rsidR="00A46179" w:rsidRPr="00A46179" w14:paraId="3BB5D677" w14:textId="77777777" w:rsidTr="00A46179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80EC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rs132985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7963B" w14:textId="77777777" w:rsidR="00A46179" w:rsidRPr="00A46179" w:rsidRDefault="00A46179" w:rsidP="00A46179">
            <w:pPr>
              <w:rPr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i/>
                <w:iCs/>
                <w:color w:val="000000"/>
                <w:sz w:val="18"/>
                <w:szCs w:val="18"/>
                <w:lang w:eastAsia="en-US"/>
              </w:rPr>
              <w:t>PLA2G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2DA0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22:3856347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24F3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3F3D" w14:textId="77777777" w:rsidR="00A46179" w:rsidRPr="00A46179" w:rsidRDefault="00A46179" w:rsidP="00A46179">
            <w:pPr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6F382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56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8EE0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175994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209D" w14:textId="77777777" w:rsidR="00A46179" w:rsidRPr="00A46179" w:rsidRDefault="00A46179" w:rsidP="00A46179">
            <w:pPr>
              <w:jc w:val="right"/>
              <w:rPr>
                <w:color w:val="000000"/>
                <w:sz w:val="18"/>
                <w:szCs w:val="18"/>
                <w:lang w:eastAsia="en-US"/>
              </w:rPr>
            </w:pPr>
            <w:r w:rsidRPr="00A46179">
              <w:rPr>
                <w:color w:val="000000"/>
                <w:sz w:val="18"/>
                <w:szCs w:val="18"/>
                <w:lang w:eastAsia="en-US"/>
              </w:rPr>
              <w:t>0.00194317</w:t>
            </w:r>
          </w:p>
        </w:tc>
      </w:tr>
    </w:tbl>
    <w:p w14:paraId="5A14C044" w14:textId="353B51C1" w:rsidR="00A46179" w:rsidRPr="006C647F" w:rsidRDefault="006F6250">
      <w:pPr>
        <w:rPr>
          <w:sz w:val="18"/>
          <w:szCs w:val="18"/>
        </w:rPr>
      </w:pPr>
      <w:r w:rsidRPr="006C647F">
        <w:rPr>
          <w:sz w:val="18"/>
          <w:szCs w:val="18"/>
        </w:rPr>
        <w:t xml:space="preserve">SNV: single nucleotide variant; </w:t>
      </w:r>
      <w:r w:rsidR="00DA0B5D" w:rsidRPr="006C647F">
        <w:rPr>
          <w:sz w:val="18"/>
          <w:szCs w:val="18"/>
        </w:rPr>
        <w:t>EA: effect allele.</w:t>
      </w:r>
      <w:r w:rsidR="00DA5FD9" w:rsidRPr="006C647F">
        <w:rPr>
          <w:sz w:val="18"/>
          <w:szCs w:val="18"/>
        </w:rPr>
        <w:t xml:space="preserve"> NEA: non-effect allele; </w:t>
      </w:r>
      <w:proofErr w:type="spellStart"/>
      <w:r w:rsidRPr="006C647F">
        <w:rPr>
          <w:sz w:val="18"/>
          <w:szCs w:val="18"/>
        </w:rPr>
        <w:t>s</w:t>
      </w:r>
      <w:r w:rsidR="00DA5FD9" w:rsidRPr="006C647F">
        <w:rPr>
          <w:sz w:val="18"/>
          <w:szCs w:val="18"/>
        </w:rPr>
        <w:t>.e.</w:t>
      </w:r>
      <w:proofErr w:type="spellEnd"/>
      <w:r w:rsidR="00DA5FD9" w:rsidRPr="006C647F">
        <w:rPr>
          <w:sz w:val="18"/>
          <w:szCs w:val="18"/>
        </w:rPr>
        <w:t>: standard error.</w:t>
      </w:r>
    </w:p>
    <w:p w14:paraId="3FAF9715" w14:textId="51544B6A" w:rsidR="00A46179" w:rsidRPr="006C647F" w:rsidRDefault="00A46179">
      <w:pPr>
        <w:rPr>
          <w:sz w:val="20"/>
          <w:szCs w:val="20"/>
        </w:rPr>
      </w:pPr>
    </w:p>
    <w:p w14:paraId="29DDF3B5" w14:textId="77777777" w:rsidR="00A46179" w:rsidRPr="006C647F" w:rsidRDefault="00A46179">
      <w:pPr>
        <w:rPr>
          <w:sz w:val="20"/>
          <w:szCs w:val="20"/>
        </w:rPr>
      </w:pPr>
    </w:p>
    <w:sectPr w:rsidR="00A46179" w:rsidRPr="006C647F" w:rsidSect="00A4617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92995" w14:textId="77777777" w:rsidR="007D408E" w:rsidRDefault="007D408E" w:rsidP="005E6443">
      <w:r>
        <w:separator/>
      </w:r>
    </w:p>
  </w:endnote>
  <w:endnote w:type="continuationSeparator" w:id="0">
    <w:p w14:paraId="41CAD78E" w14:textId="77777777" w:rsidR="007D408E" w:rsidRDefault="007D408E" w:rsidP="005E6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246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6E5EA8" w14:textId="50B7EBD7" w:rsidR="00A46179" w:rsidRDefault="00A461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272699" w14:textId="77777777" w:rsidR="00A46179" w:rsidRDefault="00A461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01B8B" w14:textId="77777777" w:rsidR="007D408E" w:rsidRDefault="007D408E" w:rsidP="005E6443">
      <w:r>
        <w:separator/>
      </w:r>
    </w:p>
  </w:footnote>
  <w:footnote w:type="continuationSeparator" w:id="0">
    <w:p w14:paraId="4C45D552" w14:textId="77777777" w:rsidR="007D408E" w:rsidRDefault="007D408E" w:rsidP="005E6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443"/>
    <w:rsid w:val="000B1E25"/>
    <w:rsid w:val="00163227"/>
    <w:rsid w:val="00207896"/>
    <w:rsid w:val="005E6443"/>
    <w:rsid w:val="0065040B"/>
    <w:rsid w:val="00680080"/>
    <w:rsid w:val="006A66F0"/>
    <w:rsid w:val="006C647F"/>
    <w:rsid w:val="006F6250"/>
    <w:rsid w:val="00773786"/>
    <w:rsid w:val="007D408E"/>
    <w:rsid w:val="00882FBE"/>
    <w:rsid w:val="008B2172"/>
    <w:rsid w:val="00906749"/>
    <w:rsid w:val="00A13C8F"/>
    <w:rsid w:val="00A46179"/>
    <w:rsid w:val="00AA1EC3"/>
    <w:rsid w:val="00AA552E"/>
    <w:rsid w:val="00AA5AC8"/>
    <w:rsid w:val="00BB52A0"/>
    <w:rsid w:val="00D15901"/>
    <w:rsid w:val="00DA0B5D"/>
    <w:rsid w:val="00DA5FD9"/>
    <w:rsid w:val="00DB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C4FAB"/>
  <w15:chartTrackingRefBased/>
  <w15:docId w15:val="{93D65627-0B80-48C0-A31F-3E4B3931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6443"/>
  </w:style>
  <w:style w:type="paragraph" w:styleId="Header">
    <w:name w:val="header"/>
    <w:basedOn w:val="Normal"/>
    <w:link w:val="HeaderChar"/>
    <w:uiPriority w:val="99"/>
    <w:unhideWhenUsed/>
    <w:rsid w:val="005E64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443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E6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443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1290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fei</dc:creator>
  <cp:keywords/>
  <dc:description/>
  <cp:lastModifiedBy>Zhang, Yanfei</cp:lastModifiedBy>
  <cp:revision>12</cp:revision>
  <dcterms:created xsi:type="dcterms:W3CDTF">2020-11-23T16:41:00Z</dcterms:created>
  <dcterms:modified xsi:type="dcterms:W3CDTF">2020-11-23T18:24:00Z</dcterms:modified>
</cp:coreProperties>
</file>